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740" w:type="dxa"/>
        <w:tblLook w:val="04A0" w:firstRow="1" w:lastRow="0" w:firstColumn="1" w:lastColumn="0" w:noHBand="0" w:noVBand="1"/>
      </w:tblPr>
      <w:tblGrid>
        <w:gridCol w:w="2020"/>
        <w:gridCol w:w="2240"/>
        <w:gridCol w:w="2240"/>
        <w:gridCol w:w="2240"/>
      </w:tblGrid>
      <w:tr w:rsidR="00C107AE" w:rsidRPr="00C107AE" w14:paraId="7563FD03" w14:textId="77777777" w:rsidTr="008302F5">
        <w:trPr>
          <w:trHeight w:val="288"/>
        </w:trPr>
        <w:tc>
          <w:tcPr>
            <w:tcW w:w="87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0FA6E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upplementary Table 1.</w:t>
            </w: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Association between serum lipid and all-cause mortality in nonasthmatic adults.</w:t>
            </w:r>
          </w:p>
        </w:tc>
      </w:tr>
      <w:tr w:rsidR="00C107AE" w:rsidRPr="00C107AE" w14:paraId="39DA6E7E" w14:textId="77777777" w:rsidTr="008302F5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5EFE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F657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Model 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26B1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Model 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5242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Model Z</w:t>
            </w:r>
          </w:p>
        </w:tc>
      </w:tr>
      <w:tr w:rsidR="00C107AE" w:rsidRPr="00C107AE" w14:paraId="2B0EC624" w14:textId="77777777" w:rsidTr="008302F5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D9A50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5B964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6125D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B35E0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HR (95% CI) P value</w:t>
            </w:r>
          </w:p>
        </w:tc>
      </w:tr>
      <w:tr w:rsidR="00C107AE" w:rsidRPr="00C107AE" w14:paraId="4D489F71" w14:textId="77777777" w:rsidTr="008302F5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1EE7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Serum LDL-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7D3B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79 (0.74, 0.84) &lt;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F6E9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88 (0.83, 0.94) &lt;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FE24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94 (0.88, 1.00) 0.06</w:t>
            </w:r>
          </w:p>
        </w:tc>
      </w:tr>
      <w:tr w:rsidR="00C107AE" w:rsidRPr="00C107AE" w14:paraId="51DEF2D0" w14:textId="77777777" w:rsidTr="008302F5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8F55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Serum HDL-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B58D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88 (0.75, 1.02) 0.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BDDD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76 (0.65, 0.89) &lt;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8062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84 (0.71, 1.00) 0.05</w:t>
            </w:r>
          </w:p>
        </w:tc>
      </w:tr>
      <w:tr w:rsidR="00C107AE" w:rsidRPr="00C107AE" w14:paraId="153B0AA3" w14:textId="77777777" w:rsidTr="008302F5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ECC7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Serum cholestero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789D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80 (0.75, 0.85) &lt;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15A5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87 (0.82, 0.92) &lt;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4975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92 (0.87, 0.98) 0.01</w:t>
            </w:r>
          </w:p>
        </w:tc>
      </w:tr>
      <w:tr w:rsidR="00C107AE" w:rsidRPr="00C107AE" w14:paraId="10BDDA69" w14:textId="77777777" w:rsidTr="008302F5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CFBB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Serum triglycerid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FB79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.01 (0.97, 1.05) 0.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0FD3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99 (0.94, 1.04) 0.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D457" w14:textId="7777777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.96 (0.91, 1.02) 0.20</w:t>
            </w:r>
          </w:p>
        </w:tc>
      </w:tr>
      <w:tr w:rsidR="00C107AE" w:rsidRPr="00C107AE" w14:paraId="23007669" w14:textId="77777777" w:rsidTr="008302F5">
        <w:trPr>
          <w:trHeight w:val="732"/>
        </w:trPr>
        <w:tc>
          <w:tcPr>
            <w:tcW w:w="87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A896" w14:textId="6CEAEF87" w:rsidR="00E3390F" w:rsidRPr="00C107AE" w:rsidRDefault="00E3390F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107A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Note: </w:t>
            </w: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Model X </w:t>
            </w:r>
            <w:r w:rsidRPr="00C107A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controlled</w:t>
            </w: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for none. Model Y </w:t>
            </w:r>
            <w:r w:rsidRPr="00C107A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controlled</w:t>
            </w: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for age, race, gender, education, marriage, and PIR</w:t>
            </w:r>
            <w:r w:rsidRPr="00C107A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Model Z: Model Y+ </w:t>
            </w:r>
            <w:r w:rsidRPr="00C107A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controlled </w:t>
            </w: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for BMI, waist circumference, smoking, alcohol intake, total fat intake, hypertension, diabetes, CVD, COPD, </w:t>
            </w:r>
            <w:r w:rsidR="00C107A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depression, </w:t>
            </w:r>
            <w:r w:rsidRPr="00C107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lipid-lowering drug, glucocorticoid drug, serum creatinine, glycohemoglobin, WBC, BNEU, and BEOS.</w:t>
            </w:r>
          </w:p>
        </w:tc>
      </w:tr>
    </w:tbl>
    <w:p w14:paraId="39BBEA38" w14:textId="17C4E697" w:rsidR="00E05752" w:rsidRPr="00C107AE" w:rsidRDefault="00E05752">
      <w:pPr>
        <w:rPr>
          <w:rFonts w:ascii="Times New Roman" w:hAnsi="Times New Roman" w:cs="Times New Roman"/>
          <w:color w:val="FF000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71"/>
        <w:gridCol w:w="839"/>
        <w:gridCol w:w="2654"/>
        <w:gridCol w:w="2142"/>
      </w:tblGrid>
      <w:tr w:rsidR="00240E87" w:rsidRPr="007312A6" w14:paraId="5E708181" w14:textId="77777777" w:rsidTr="008302F5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A0A3" w14:textId="17170B00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867D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upplementary 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2</w:t>
            </w: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.</w:t>
            </w: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1867D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ubgroup</w:t>
            </w: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analysis and interactions</w:t>
            </w: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between LDL-C and all-cause mortality in asthmatics.</w:t>
            </w:r>
          </w:p>
        </w:tc>
      </w:tr>
      <w:tr w:rsidR="00240E87" w:rsidRPr="007312A6" w14:paraId="459FE6F0" w14:textId="77777777" w:rsidTr="008302F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081C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4D04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6C67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80C62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 for interaction</w:t>
            </w:r>
          </w:p>
        </w:tc>
      </w:tr>
      <w:tr w:rsidR="00240E87" w:rsidRPr="007312A6" w14:paraId="0AAD94C0" w14:textId="77777777" w:rsidTr="008302F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6F2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656A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42D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EA5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544</w:t>
            </w:r>
          </w:p>
        </w:tc>
      </w:tr>
      <w:tr w:rsidR="00240E87" w:rsidRPr="007312A6" w14:paraId="441D9D75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435F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612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5C72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6E5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2E38AEDE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69C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835B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1D4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801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25AB7BA5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584F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AA7C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447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8462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09</w:t>
            </w:r>
          </w:p>
        </w:tc>
      </w:tr>
      <w:tr w:rsidR="00240E87" w:rsidRPr="007312A6" w14:paraId="5775CCF0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2CD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8A38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71F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FE19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75B9EBF1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F471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0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8A6A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C58B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58D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60250640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6838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2D4C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8751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E59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7689B64D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BAE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857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CD8B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F548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0E87" w:rsidRPr="007312A6" w14:paraId="6BD9A8AB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9E7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E8E9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EB4B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5C0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5E1C8AD8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903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B38A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AC1E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E5D1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1DE230A9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6D7E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394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ABE9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EB0E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06C5CEF5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7C32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318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E33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045B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4</w:t>
            </w:r>
          </w:p>
        </w:tc>
      </w:tr>
      <w:tr w:rsidR="00240E87" w:rsidRPr="007312A6" w14:paraId="6DEB23B8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53D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35FB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D09A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6</w:t>
            </w:r>
            <w:r w:rsidRPr="00911992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</w:t>
            </w: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(0.42-0.86)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656E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7DBD2407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4639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E6A2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73F2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(0.76-1.08)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F35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4D1BDA1A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1A4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DC42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931E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8FC8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26</w:t>
            </w:r>
          </w:p>
        </w:tc>
      </w:tr>
      <w:tr w:rsidR="00240E87" w:rsidRPr="007312A6" w14:paraId="6646EED9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E73F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2086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76D7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FEDB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0215355C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EC2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53A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FBB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D29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5E53D99C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C9BE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VD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1DCC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E62F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6B6C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</w:tr>
      <w:tr w:rsidR="00240E87" w:rsidRPr="007312A6" w14:paraId="4A4951A7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2B89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F5E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24D6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0CFE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7332B334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444A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B5C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8178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A62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0B1425B9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C2F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PD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0E96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8BC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16F2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0E87" w:rsidRPr="007312A6" w14:paraId="5EAA253C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DB96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D7DE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3956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8258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4D801DD0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62A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DA0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73EB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B52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10E8BD63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9871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epression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05C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D417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76C9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59</w:t>
            </w:r>
          </w:p>
        </w:tc>
      </w:tr>
      <w:tr w:rsidR="00240E87" w:rsidRPr="007312A6" w14:paraId="406B927D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339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08C9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C8F6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32D9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40E87" w:rsidRPr="007312A6" w14:paraId="168408FD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8F36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079A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5187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4C7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40E87" w:rsidRPr="007312A6" w14:paraId="08428F63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80E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Glucocorticoid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8066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8D2A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625F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</w:tr>
      <w:tr w:rsidR="00240E87" w:rsidRPr="007312A6" w14:paraId="23B00775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774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8125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6068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21D8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77BFA6AE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CF86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0E1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3E7C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ED9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362DBB01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4ACA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Lipid-lowering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D850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3FF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BF5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0E87" w:rsidRPr="007312A6" w14:paraId="060683D0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E5C4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3FDC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A27A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0E12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240E87" w:rsidRPr="007312A6" w14:paraId="67731F7E" w14:textId="77777777" w:rsidTr="008302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B69A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1FBA3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F790D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3C395" w14:textId="77777777" w:rsidR="00240E87" w:rsidRPr="007312A6" w:rsidRDefault="00240E87" w:rsidP="008302F5">
            <w:pPr>
              <w:spacing w:after="0" w:line="240" w:lineRule="auto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7312A6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　</w:t>
            </w:r>
          </w:p>
        </w:tc>
      </w:tr>
      <w:tr w:rsidR="00240E87" w:rsidRPr="007312A6" w14:paraId="0437D8C3" w14:textId="77777777" w:rsidTr="008302F5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020F" w14:textId="77777777" w:rsidR="00240E87" w:rsidRPr="007312A6" w:rsidRDefault="00240E87" w:rsidP="008302F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312A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te: All stratified analyses adjusted for all covariates except for the stratification variable.</w:t>
            </w:r>
          </w:p>
        </w:tc>
      </w:tr>
    </w:tbl>
    <w:p w14:paraId="3D46B406" w14:textId="64138DEB" w:rsidR="00E05752" w:rsidRDefault="00E05752">
      <w:pPr>
        <w:rPr>
          <w:rFonts w:ascii="Times New Roman" w:hAnsi="Times New Roman" w:cs="Times New Roman"/>
        </w:rPr>
      </w:pPr>
    </w:p>
    <w:sectPr w:rsidR="00E05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1FAC12" w14:textId="77777777" w:rsidR="00983168" w:rsidRDefault="00983168">
      <w:pPr>
        <w:spacing w:line="240" w:lineRule="auto"/>
      </w:pPr>
      <w:r>
        <w:separator/>
      </w:r>
    </w:p>
  </w:endnote>
  <w:endnote w:type="continuationSeparator" w:id="0">
    <w:p w14:paraId="16445260" w14:textId="77777777" w:rsidR="00983168" w:rsidRDefault="009831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4A9F71" w14:textId="77777777" w:rsidR="00983168" w:rsidRDefault="00983168">
      <w:pPr>
        <w:spacing w:after="0"/>
      </w:pPr>
      <w:r>
        <w:separator/>
      </w:r>
    </w:p>
  </w:footnote>
  <w:footnote w:type="continuationSeparator" w:id="0">
    <w:p w14:paraId="6EBCBFC8" w14:textId="77777777" w:rsidR="00983168" w:rsidRDefault="0098316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U5ODcxMjRmOTk0NDBmNWVjZDllMDkyODY1NDUxY2MifQ=="/>
    <w:docVar w:name="KSO_WPS_MARK_KEY" w:val="b9a47a4c-e7ad-4aee-8bf3-30e1fcf0160c"/>
  </w:docVars>
  <w:rsids>
    <w:rsidRoot w:val="00A64BEE"/>
    <w:rsid w:val="00014FF1"/>
    <w:rsid w:val="000817AD"/>
    <w:rsid w:val="000847E2"/>
    <w:rsid w:val="000872E3"/>
    <w:rsid w:val="00147427"/>
    <w:rsid w:val="0019147D"/>
    <w:rsid w:val="001923E1"/>
    <w:rsid w:val="001B7AD9"/>
    <w:rsid w:val="00205961"/>
    <w:rsid w:val="002176F7"/>
    <w:rsid w:val="00240E87"/>
    <w:rsid w:val="00257516"/>
    <w:rsid w:val="002B0228"/>
    <w:rsid w:val="00342AFB"/>
    <w:rsid w:val="00361E71"/>
    <w:rsid w:val="003E285C"/>
    <w:rsid w:val="00451EE9"/>
    <w:rsid w:val="00460AC8"/>
    <w:rsid w:val="00477983"/>
    <w:rsid w:val="004B7499"/>
    <w:rsid w:val="004C522D"/>
    <w:rsid w:val="004D56E4"/>
    <w:rsid w:val="004D5940"/>
    <w:rsid w:val="004D5DA9"/>
    <w:rsid w:val="005639BD"/>
    <w:rsid w:val="005D3496"/>
    <w:rsid w:val="005E50A6"/>
    <w:rsid w:val="00611FE2"/>
    <w:rsid w:val="006D3CCD"/>
    <w:rsid w:val="006E5A1B"/>
    <w:rsid w:val="00701859"/>
    <w:rsid w:val="00763E41"/>
    <w:rsid w:val="00846FCA"/>
    <w:rsid w:val="00887A3E"/>
    <w:rsid w:val="00953374"/>
    <w:rsid w:val="00983168"/>
    <w:rsid w:val="00993CC4"/>
    <w:rsid w:val="00A12283"/>
    <w:rsid w:val="00A50635"/>
    <w:rsid w:val="00A64BEE"/>
    <w:rsid w:val="00AE695C"/>
    <w:rsid w:val="00B05585"/>
    <w:rsid w:val="00B41B70"/>
    <w:rsid w:val="00B97981"/>
    <w:rsid w:val="00C107AE"/>
    <w:rsid w:val="00C45E09"/>
    <w:rsid w:val="00C76E85"/>
    <w:rsid w:val="00CB49F0"/>
    <w:rsid w:val="00D1737A"/>
    <w:rsid w:val="00D54370"/>
    <w:rsid w:val="00D8358B"/>
    <w:rsid w:val="00DA4E3A"/>
    <w:rsid w:val="00DF50B2"/>
    <w:rsid w:val="00E05752"/>
    <w:rsid w:val="00E073DF"/>
    <w:rsid w:val="00E3390F"/>
    <w:rsid w:val="00F27441"/>
    <w:rsid w:val="00FD12AF"/>
    <w:rsid w:val="017D3508"/>
    <w:rsid w:val="03B46C2F"/>
    <w:rsid w:val="0CAD06C0"/>
    <w:rsid w:val="0D5D0432"/>
    <w:rsid w:val="0D9F27A6"/>
    <w:rsid w:val="1C9378D2"/>
    <w:rsid w:val="1E51534F"/>
    <w:rsid w:val="1F6E1BC6"/>
    <w:rsid w:val="285F4B0C"/>
    <w:rsid w:val="38A7519B"/>
    <w:rsid w:val="463F7FFF"/>
    <w:rsid w:val="46592743"/>
    <w:rsid w:val="5386559F"/>
    <w:rsid w:val="570A3276"/>
    <w:rsid w:val="5C9F2D5B"/>
    <w:rsid w:val="624E57E1"/>
    <w:rsid w:val="65976DDF"/>
    <w:rsid w:val="693D5CD9"/>
    <w:rsid w:val="6B621F16"/>
    <w:rsid w:val="6C276662"/>
    <w:rsid w:val="6EC60C69"/>
    <w:rsid w:val="70F15002"/>
    <w:rsid w:val="7E29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67460"/>
  <w15:docId w15:val="{99B4E9BB-8473-4688-A6C4-7D3DFBB68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 w:val="24"/>
      <w:szCs w:val="24"/>
      <w:lang w:eastAsia="zh-CN"/>
    </w:rPr>
  </w:style>
  <w:style w:type="paragraph" w:styleId="a3">
    <w:name w:val="header"/>
    <w:basedOn w:val="a"/>
    <w:link w:val="a4"/>
    <w:uiPriority w:val="99"/>
    <w:unhideWhenUsed/>
    <w:rsid w:val="003E285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85C"/>
    <w:rPr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E28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85C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0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Wen</dc:creator>
  <cp:lastModifiedBy>Jun Wen</cp:lastModifiedBy>
  <cp:revision>56</cp:revision>
  <dcterms:created xsi:type="dcterms:W3CDTF">2024-03-24T02:55:00Z</dcterms:created>
  <dcterms:modified xsi:type="dcterms:W3CDTF">2024-04-2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4BC9BE66817E45B19F4BA324C665FB39</vt:lpwstr>
  </property>
</Properties>
</file>